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0241E" w14:textId="5D24E7A3" w:rsidR="007E5678" w:rsidRPr="0040608F" w:rsidRDefault="0040608F" w:rsidP="0040608F">
      <w:pPr>
        <w:ind w:firstLine="0"/>
        <w:jc w:val="center"/>
        <w:rPr>
          <w:b/>
          <w:bCs/>
          <w:lang w:val="en-US"/>
        </w:rPr>
      </w:pPr>
      <w:r w:rsidRPr="0040608F">
        <w:rPr>
          <w:b/>
          <w:bCs/>
          <w:lang w:val="en-US"/>
        </w:rPr>
        <w:t>List of transcriptional factors identified with GeneExplain Transfac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2"/>
        <w:gridCol w:w="816"/>
        <w:gridCol w:w="590"/>
        <w:gridCol w:w="2156"/>
        <w:gridCol w:w="1203"/>
        <w:gridCol w:w="983"/>
      </w:tblGrid>
      <w:tr w:rsidR="0040608F" w:rsidRPr="0040608F" w14:paraId="7BFC1E67" w14:textId="77777777" w:rsidTr="0040608F">
        <w:trPr>
          <w:trHeight w:val="20"/>
          <w:tblHeader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372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Mit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11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Dru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B05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Ti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965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Transcription 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73B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Adj seq F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AC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b/>
                <w:bCs/>
                <w:color w:val="000000"/>
                <w:sz w:val="24"/>
                <w:lang w:eastAsia="ru-RU"/>
              </w:rPr>
              <w:t>Seq FDR</w:t>
            </w:r>
          </w:p>
        </w:tc>
      </w:tr>
      <w:tr w:rsidR="0040608F" w:rsidRPr="0040608F" w14:paraId="6B40A88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759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0C0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810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FF2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731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CBA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4</w:t>
            </w:r>
          </w:p>
        </w:tc>
      </w:tr>
      <w:tr w:rsidR="0040608F" w:rsidRPr="0040608F" w14:paraId="7201B0D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ED1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AE4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429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A8D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l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D43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852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42</w:t>
            </w:r>
          </w:p>
        </w:tc>
      </w:tr>
      <w:tr w:rsidR="0040608F" w:rsidRPr="0040608F" w14:paraId="168699D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A3F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309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224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064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l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310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F95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7</w:t>
            </w:r>
          </w:p>
        </w:tc>
      </w:tr>
      <w:tr w:rsidR="0040608F" w:rsidRPr="0040608F" w14:paraId="5B02BAE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7F5A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861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0DD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55C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85F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0D9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94</w:t>
            </w:r>
          </w:p>
        </w:tc>
      </w:tr>
      <w:tr w:rsidR="0040608F" w:rsidRPr="0040608F" w14:paraId="6B1FBA2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873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1EC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DAF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385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s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AB6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5EF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5</w:t>
            </w:r>
          </w:p>
        </w:tc>
      </w:tr>
      <w:tr w:rsidR="0040608F" w:rsidRPr="0040608F" w14:paraId="02D764B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475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B77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AD6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C39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li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651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C5E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0</w:t>
            </w:r>
          </w:p>
        </w:tc>
      </w:tr>
      <w:tr w:rsidR="0040608F" w:rsidRPr="0040608F" w14:paraId="3C59BD5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72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699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9D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A0F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02C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2EB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8</w:t>
            </w:r>
          </w:p>
        </w:tc>
      </w:tr>
      <w:tr w:rsidR="0040608F" w:rsidRPr="0040608F" w14:paraId="60F6DF7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2C2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DAB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C17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652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81E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9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5BE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3082426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712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102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DF4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335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Ju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9F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B4D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13</w:t>
            </w:r>
          </w:p>
        </w:tc>
      </w:tr>
      <w:tr w:rsidR="0040608F" w:rsidRPr="0040608F" w14:paraId="590B4E2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9DD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3D0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CE2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6C7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9424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043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5</w:t>
            </w:r>
          </w:p>
        </w:tc>
      </w:tr>
      <w:tr w:rsidR="0040608F" w:rsidRPr="0040608F" w14:paraId="24E7710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31F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483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6A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C78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A2A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878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0</w:t>
            </w:r>
          </w:p>
        </w:tc>
      </w:tr>
      <w:tr w:rsidR="0040608F" w:rsidRPr="0040608F" w14:paraId="30C1123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05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868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018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35D9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A07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B7E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8</w:t>
            </w:r>
          </w:p>
        </w:tc>
      </w:tr>
      <w:tr w:rsidR="0040608F" w:rsidRPr="0040608F" w14:paraId="1004F0E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3D9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8C02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FA6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927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8EF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9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CBF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28</w:t>
            </w:r>
          </w:p>
        </w:tc>
      </w:tr>
      <w:tr w:rsidR="0040608F" w:rsidRPr="0040608F" w14:paraId="5C78066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9A8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CA7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8E4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B9F0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76D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7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F38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0</w:t>
            </w:r>
          </w:p>
        </w:tc>
      </w:tr>
      <w:tr w:rsidR="0040608F" w:rsidRPr="0040608F" w14:paraId="30AAA18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ABE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CD4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FC3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AF1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055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F2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94</w:t>
            </w:r>
          </w:p>
        </w:tc>
      </w:tr>
      <w:tr w:rsidR="0040608F" w:rsidRPr="0040608F" w14:paraId="251F70F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2C3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8817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B22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595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kx2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012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8EB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9</w:t>
            </w:r>
          </w:p>
        </w:tc>
      </w:tr>
      <w:tr w:rsidR="0040608F" w:rsidRPr="0040608F" w14:paraId="73C9CD4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DF3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C7C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136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282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117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228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0</w:t>
            </w:r>
          </w:p>
        </w:tc>
      </w:tr>
      <w:tr w:rsidR="0040608F" w:rsidRPr="0040608F" w14:paraId="1E3AD5B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425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0FE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D92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2EB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E7C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311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31</w:t>
            </w:r>
          </w:p>
        </w:tc>
      </w:tr>
      <w:tr w:rsidR="0040608F" w:rsidRPr="0040608F" w14:paraId="40C711C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25B0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9B6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C19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D28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p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8DA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370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43</w:t>
            </w:r>
          </w:p>
        </w:tc>
      </w:tr>
      <w:tr w:rsidR="0040608F" w:rsidRPr="0040608F" w14:paraId="619878A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243E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3E6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90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97A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2164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D5F2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0</w:t>
            </w:r>
          </w:p>
        </w:tc>
      </w:tr>
      <w:tr w:rsidR="0040608F" w:rsidRPr="0040608F" w14:paraId="6B131A2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A0A9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628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4BB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311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80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DA0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13</w:t>
            </w:r>
          </w:p>
        </w:tc>
      </w:tr>
      <w:tr w:rsidR="0040608F" w:rsidRPr="0040608F" w14:paraId="11A35A5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E5E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DA8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6A2F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5EB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84D3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735A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13</w:t>
            </w:r>
          </w:p>
        </w:tc>
      </w:tr>
      <w:tr w:rsidR="0040608F" w:rsidRPr="0040608F" w14:paraId="0C3C0CE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D4D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4C3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B71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555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Arid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998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5B2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64</w:t>
            </w:r>
          </w:p>
        </w:tc>
      </w:tr>
      <w:tr w:rsidR="0040608F" w:rsidRPr="0040608F" w14:paraId="515F983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79F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E6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AD7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31F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At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7CE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A19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1</w:t>
            </w:r>
          </w:p>
        </w:tc>
      </w:tr>
      <w:tr w:rsidR="0040608F" w:rsidRPr="0040608F" w14:paraId="3D6ED26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5E66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630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EF5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F52A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AD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66F0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1</w:t>
            </w:r>
          </w:p>
        </w:tc>
      </w:tr>
      <w:tr w:rsidR="0040608F" w:rsidRPr="0040608F" w14:paraId="4ADA51F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9EE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3A50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E74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C6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xo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4AA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5B5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1</w:t>
            </w:r>
          </w:p>
        </w:tc>
      </w:tr>
      <w:tr w:rsidR="0040608F" w:rsidRPr="0040608F" w14:paraId="2F37FAC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7CB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035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AFF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5DE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f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34E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5C8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818</w:t>
            </w:r>
          </w:p>
        </w:tc>
      </w:tr>
      <w:tr w:rsidR="0040608F" w:rsidRPr="0040608F" w14:paraId="5C0184F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CE0D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965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F71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4DD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fi1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AEF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FE6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818</w:t>
            </w:r>
          </w:p>
        </w:tc>
      </w:tr>
      <w:tr w:rsidR="0040608F" w:rsidRPr="0040608F" w14:paraId="5BD2C95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7A0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4BB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1DD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ED2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a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5B9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77B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7</w:t>
            </w:r>
          </w:p>
        </w:tc>
      </w:tr>
      <w:tr w:rsidR="0040608F" w:rsidRPr="0040608F" w14:paraId="2F2920E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2CC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07F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547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8B9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1CC7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456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98</w:t>
            </w:r>
          </w:p>
        </w:tc>
      </w:tr>
      <w:tr w:rsidR="0040608F" w:rsidRPr="0040608F" w14:paraId="642D53C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F98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B5A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13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4A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241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8A4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4EAFDBB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470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780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9B6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C15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34B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BB0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26D14EF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E0A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026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BE4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15B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4F6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ACD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6AD44D3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E57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114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676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F0B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118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6B8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1</w:t>
            </w:r>
          </w:p>
        </w:tc>
      </w:tr>
      <w:tr w:rsidR="0040608F" w:rsidRPr="0040608F" w14:paraId="556AD88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24F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0E7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57D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79E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1BE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B9C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38B8FDA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1A2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407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413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B15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EA0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C0A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3FDF4A9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89D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884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816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168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D6FF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DD2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4D68372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D68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5D5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1ED4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8FB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EE8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538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3F88AE2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9772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D5A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4DA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D6FB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324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AB9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660</w:t>
            </w:r>
          </w:p>
        </w:tc>
      </w:tr>
      <w:tr w:rsidR="0040608F" w:rsidRPr="0040608F" w14:paraId="5BB615D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E6F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BFD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9635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541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207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1527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1</w:t>
            </w:r>
          </w:p>
        </w:tc>
      </w:tr>
      <w:tr w:rsidR="0040608F" w:rsidRPr="0040608F" w14:paraId="35E99C8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FEA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A394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411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53C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36C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30E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4</w:t>
            </w:r>
          </w:p>
        </w:tc>
      </w:tr>
      <w:tr w:rsidR="0040608F" w:rsidRPr="0040608F" w14:paraId="612E391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6FC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FA8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1AF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2A1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2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F878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044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88</w:t>
            </w:r>
          </w:p>
        </w:tc>
      </w:tr>
      <w:tr w:rsidR="0040608F" w:rsidRPr="0040608F" w14:paraId="5A309F4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1BF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863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AB0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455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bp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081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614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84</w:t>
            </w:r>
          </w:p>
        </w:tc>
      </w:tr>
      <w:tr w:rsidR="0040608F" w:rsidRPr="0040608F" w14:paraId="31467A2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AF8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855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927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C0B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A41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7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5D1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84</w:t>
            </w:r>
          </w:p>
        </w:tc>
      </w:tr>
      <w:tr w:rsidR="0040608F" w:rsidRPr="0040608F" w14:paraId="2F15B24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9C7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8D8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BC0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58B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p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6AF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149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1</w:t>
            </w:r>
          </w:p>
        </w:tc>
      </w:tr>
      <w:tr w:rsidR="0040608F" w:rsidRPr="0040608F" w14:paraId="09754B9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5C5A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CA9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A18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B09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B1F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E76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885</w:t>
            </w:r>
          </w:p>
        </w:tc>
      </w:tr>
      <w:tr w:rsidR="0040608F" w:rsidRPr="0040608F" w14:paraId="0C0F005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298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413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7D9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FF5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btb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B7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F9B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847</w:t>
            </w:r>
          </w:p>
        </w:tc>
      </w:tr>
      <w:tr w:rsidR="0040608F" w:rsidRPr="0040608F" w14:paraId="31306B1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DBB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F29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6BC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264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ach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4F4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8D4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59</w:t>
            </w:r>
          </w:p>
        </w:tc>
      </w:tr>
      <w:tr w:rsidR="0040608F" w:rsidRPr="0040608F" w14:paraId="1E046B1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9E3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5B0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493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417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0A9D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1A3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5</w:t>
            </w:r>
          </w:p>
        </w:tc>
      </w:tr>
      <w:tr w:rsidR="0040608F" w:rsidRPr="0040608F" w14:paraId="186AEE8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70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937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6C0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CFE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D5A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3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EA2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3</w:t>
            </w:r>
          </w:p>
        </w:tc>
      </w:tr>
      <w:tr w:rsidR="0040608F" w:rsidRPr="0040608F" w14:paraId="4CC84C1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DF1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AC0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68A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908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506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7D0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7</w:t>
            </w:r>
          </w:p>
        </w:tc>
      </w:tr>
      <w:tr w:rsidR="0040608F" w:rsidRPr="0040608F" w14:paraId="1AD247C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B65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279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764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372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x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DC9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AD6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0</w:t>
            </w:r>
          </w:p>
        </w:tc>
      </w:tr>
      <w:tr w:rsidR="0040608F" w:rsidRPr="0040608F" w14:paraId="69F5EA9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79D9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67C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167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EA2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f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7BF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755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75</w:t>
            </w:r>
          </w:p>
        </w:tc>
      </w:tr>
      <w:tr w:rsidR="0040608F" w:rsidRPr="0040608F" w14:paraId="6A60401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534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F07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078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A76C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li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C5C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20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7</w:t>
            </w:r>
          </w:p>
        </w:tc>
      </w:tr>
      <w:tr w:rsidR="0040608F" w:rsidRPr="0040608F" w14:paraId="5485002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878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174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EBB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7D7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a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73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783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4</w:t>
            </w:r>
          </w:p>
        </w:tc>
      </w:tr>
      <w:tr w:rsidR="0040608F" w:rsidRPr="0040608F" w14:paraId="5B97E60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2E6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068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2E0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A7D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575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9D1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6</w:t>
            </w:r>
          </w:p>
        </w:tc>
      </w:tr>
      <w:tr w:rsidR="0040608F" w:rsidRPr="0040608F" w14:paraId="5CD6A2E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FBC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E01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F49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9B0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0DB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1EE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7ECCBE5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4F9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B0F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7ED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27A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D6E0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1CE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795FE04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E81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D40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419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12A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701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AD5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164227E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BFCF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3EB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FF15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95E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D0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D82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524EF49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1B69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77B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E82E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216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A860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2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4C3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6</w:t>
            </w:r>
          </w:p>
        </w:tc>
      </w:tr>
      <w:tr w:rsidR="0040608F" w:rsidRPr="0040608F" w14:paraId="2070E7E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983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A30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1D6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0061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386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017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1C6589F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D61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0620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A1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B252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C52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F5D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253AA72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9F5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CB6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8F7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E65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647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7E5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376495B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B68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F33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7FE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2CC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B20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190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8</w:t>
            </w:r>
          </w:p>
        </w:tc>
      </w:tr>
      <w:tr w:rsidR="0040608F" w:rsidRPr="0040608F" w14:paraId="7E73550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F79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4E0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655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2EC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C69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64A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97</w:t>
            </w:r>
          </w:p>
        </w:tc>
      </w:tr>
      <w:tr w:rsidR="0040608F" w:rsidRPr="0040608F" w14:paraId="362AABA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0FB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1CCD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C0A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BCB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4A3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5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7E1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88</w:t>
            </w:r>
          </w:p>
        </w:tc>
      </w:tr>
      <w:tr w:rsidR="0040608F" w:rsidRPr="0040608F" w14:paraId="3ED59AC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6E7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BF3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D62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A03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153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C4AF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474507C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0DB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A0C9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BA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60C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2FF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3753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3</w:t>
            </w:r>
          </w:p>
        </w:tc>
      </w:tr>
      <w:tr w:rsidR="0040608F" w:rsidRPr="0040608F" w14:paraId="266BC79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8A2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C2B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A440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81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CB7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639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1</w:t>
            </w:r>
          </w:p>
        </w:tc>
      </w:tr>
      <w:tr w:rsidR="0040608F" w:rsidRPr="0040608F" w14:paraId="7A7AC6D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5E4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DDF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410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751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DCF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7BA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07</w:t>
            </w:r>
          </w:p>
        </w:tc>
      </w:tr>
      <w:tr w:rsidR="0040608F" w:rsidRPr="0040608F" w14:paraId="01479B6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A1E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4DE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4A3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02C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B76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CD9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1A30E73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101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512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390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418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BC9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0C2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6BD630D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3DD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84B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623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F48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p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1F9B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95E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50</w:t>
            </w:r>
          </w:p>
        </w:tc>
      </w:tr>
      <w:tr w:rsidR="0040608F" w:rsidRPr="0040608F" w14:paraId="5F853CC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C90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279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CA6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4C0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F70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09F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3B1900D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ABC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6D1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AD7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A52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182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953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65E1DA5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174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B71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8E9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5AC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926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91B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641233E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364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2A5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465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552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F1D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59B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5916CD0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D3E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335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B69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4DD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57C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70E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38A54BC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580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C92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E1D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475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F3D1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6F6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7023F1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932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92E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1CE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7B3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554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CA1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0</w:t>
            </w:r>
          </w:p>
        </w:tc>
      </w:tr>
      <w:tr w:rsidR="0040608F" w:rsidRPr="0040608F" w14:paraId="742574C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FD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D33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B33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C5E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237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D013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5</w:t>
            </w:r>
          </w:p>
        </w:tc>
      </w:tr>
      <w:tr w:rsidR="0040608F" w:rsidRPr="0040608F" w14:paraId="55F287D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DB4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64A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188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ED4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7BC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CCF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0</w:t>
            </w:r>
          </w:p>
        </w:tc>
      </w:tr>
      <w:tr w:rsidR="0040608F" w:rsidRPr="0040608F" w14:paraId="2445D6E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22A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44A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C53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5AF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687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635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3</w:t>
            </w:r>
          </w:p>
        </w:tc>
      </w:tr>
      <w:tr w:rsidR="0040608F" w:rsidRPr="0040608F" w14:paraId="173161E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270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E3F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CEE0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4B8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A2E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423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3</w:t>
            </w:r>
          </w:p>
        </w:tc>
      </w:tr>
      <w:tr w:rsidR="0040608F" w:rsidRPr="0040608F" w14:paraId="0F131D8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5BB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F9C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52B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076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52C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512E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3</w:t>
            </w:r>
          </w:p>
        </w:tc>
      </w:tr>
      <w:tr w:rsidR="0040608F" w:rsidRPr="0040608F" w14:paraId="2EC4AAA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1B1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69D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A0F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5E9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E03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84D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30</w:t>
            </w:r>
          </w:p>
        </w:tc>
      </w:tr>
      <w:tr w:rsidR="0040608F" w:rsidRPr="0040608F" w14:paraId="4C8D485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D400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D04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4FE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336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ph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B92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C16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20</w:t>
            </w:r>
          </w:p>
        </w:tc>
      </w:tr>
      <w:tr w:rsidR="0040608F" w:rsidRPr="0040608F" w14:paraId="55840BC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C53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783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BE1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1A3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787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0B1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7</w:t>
            </w:r>
          </w:p>
        </w:tc>
      </w:tr>
      <w:tr w:rsidR="0040608F" w:rsidRPr="0040608F" w14:paraId="522FA10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5B1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D1B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A62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E04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1B2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AB8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4</w:t>
            </w:r>
          </w:p>
        </w:tc>
      </w:tr>
      <w:tr w:rsidR="0040608F" w:rsidRPr="0040608F" w14:paraId="623B68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149D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A44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DE2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7E7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3FE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5CF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74D911E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73B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8DB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CAD6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584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9C5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3EE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18F24CE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1CD8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757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38C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2F6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933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30C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7</w:t>
            </w:r>
          </w:p>
        </w:tc>
      </w:tr>
      <w:tr w:rsidR="0040608F" w:rsidRPr="0040608F" w14:paraId="7042F69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C73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87F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D01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BED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208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D20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33975BC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C2D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C0A0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9BB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B1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1D7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82F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7</w:t>
            </w:r>
          </w:p>
        </w:tc>
      </w:tr>
      <w:tr w:rsidR="0040608F" w:rsidRPr="0040608F" w14:paraId="17B0CEE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7B3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99A0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595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2A9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E709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34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7</w:t>
            </w:r>
          </w:p>
        </w:tc>
      </w:tr>
      <w:tr w:rsidR="0040608F" w:rsidRPr="0040608F" w14:paraId="50EDD47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D53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6C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5A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45C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B92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B1C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6761EAE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BF4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673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663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0B7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509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4DB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67F3BF7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35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A2E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88D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4C3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35A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40D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8</w:t>
            </w:r>
          </w:p>
        </w:tc>
      </w:tr>
      <w:tr w:rsidR="0040608F" w:rsidRPr="0040608F" w14:paraId="57BEFBC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5AB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C45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753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3A4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6928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61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94</w:t>
            </w:r>
          </w:p>
        </w:tc>
      </w:tr>
      <w:tr w:rsidR="0040608F" w:rsidRPr="0040608F" w14:paraId="43CBE84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EDF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296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191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A5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66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C90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3</w:t>
            </w:r>
          </w:p>
        </w:tc>
      </w:tr>
      <w:tr w:rsidR="0040608F" w:rsidRPr="0040608F" w14:paraId="3D4EB70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BDE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F64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037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99B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5ECD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4E1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9</w:t>
            </w:r>
          </w:p>
        </w:tc>
      </w:tr>
      <w:tr w:rsidR="0040608F" w:rsidRPr="0040608F" w14:paraId="3E7CE00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0F7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F7B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C75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4E87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67E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D4F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20</w:t>
            </w:r>
          </w:p>
        </w:tc>
      </w:tr>
      <w:tr w:rsidR="0040608F" w:rsidRPr="0040608F" w14:paraId="4A19B30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BB8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1CA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B21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950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B79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203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76</w:t>
            </w:r>
          </w:p>
        </w:tc>
      </w:tr>
      <w:tr w:rsidR="0040608F" w:rsidRPr="0040608F" w14:paraId="3A03D2A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6F3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1D6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15A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CB3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AAB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A61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76</w:t>
            </w:r>
          </w:p>
        </w:tc>
      </w:tr>
      <w:tr w:rsidR="0040608F" w:rsidRPr="0040608F" w14:paraId="5B256A7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5C9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03C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CA2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36E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F85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41E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7</w:t>
            </w:r>
          </w:p>
        </w:tc>
      </w:tr>
      <w:tr w:rsidR="0040608F" w:rsidRPr="0040608F" w14:paraId="0BB768B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2C7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4AD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0B4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467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363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29E1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94</w:t>
            </w:r>
          </w:p>
        </w:tc>
      </w:tr>
      <w:tr w:rsidR="0040608F" w:rsidRPr="0040608F" w14:paraId="066C11D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818D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E59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E43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E3A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un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FC5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74B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94</w:t>
            </w:r>
          </w:p>
        </w:tc>
      </w:tr>
      <w:tr w:rsidR="0040608F" w:rsidRPr="0040608F" w14:paraId="0F28886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41B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633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15A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DC0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un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B71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448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94</w:t>
            </w:r>
          </w:p>
        </w:tc>
      </w:tr>
      <w:tr w:rsidR="0040608F" w:rsidRPr="0040608F" w14:paraId="45D828F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4D0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A06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933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0A2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316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283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76</w:t>
            </w:r>
          </w:p>
        </w:tc>
      </w:tr>
      <w:tr w:rsidR="0040608F" w:rsidRPr="0040608F" w14:paraId="55DD886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58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F94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611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CFE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24D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478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3</w:t>
            </w:r>
          </w:p>
        </w:tc>
      </w:tr>
      <w:tr w:rsidR="0040608F" w:rsidRPr="0040608F" w14:paraId="3490C6C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5B8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DF0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75A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780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4B3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CB9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41E47C8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6FA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A35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16E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253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765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63D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53ADD1B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955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48F6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E8B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178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B0A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A0F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6116841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3E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22E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B7F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FDB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998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C12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64CEC51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62C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E31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C52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817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819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A27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3574AF6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CFF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8C4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C51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13E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209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E77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5331CAB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9CC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09C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D97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33E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189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93C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05</w:t>
            </w:r>
          </w:p>
        </w:tc>
      </w:tr>
      <w:tr w:rsidR="0040608F" w:rsidRPr="0040608F" w14:paraId="0B10DD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AC9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A29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1BA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C4F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7EE3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7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A91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4</w:t>
            </w:r>
          </w:p>
        </w:tc>
      </w:tr>
      <w:tr w:rsidR="0040608F" w:rsidRPr="0040608F" w14:paraId="2FD34A2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08D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E29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770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D3B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548B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7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303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53</w:t>
            </w:r>
          </w:p>
        </w:tc>
      </w:tr>
      <w:tr w:rsidR="0040608F" w:rsidRPr="0040608F" w14:paraId="40887EB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009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511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302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C18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591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2F1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73</w:t>
            </w:r>
          </w:p>
        </w:tc>
      </w:tr>
      <w:tr w:rsidR="0040608F" w:rsidRPr="0040608F" w14:paraId="33568F7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14B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6E3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A22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CB0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418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42A4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7</w:t>
            </w:r>
          </w:p>
        </w:tc>
      </w:tr>
      <w:tr w:rsidR="0040608F" w:rsidRPr="0040608F" w14:paraId="0FD18E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A2EA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DA5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E17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3FD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3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849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ABB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17</w:t>
            </w:r>
          </w:p>
        </w:tc>
      </w:tr>
      <w:tr w:rsidR="0040608F" w:rsidRPr="0040608F" w14:paraId="0FE7227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6C9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581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DGl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61B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64C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6B3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74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7</w:t>
            </w:r>
          </w:p>
        </w:tc>
      </w:tr>
      <w:tr w:rsidR="0040608F" w:rsidRPr="0040608F" w14:paraId="474AD0F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323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1E1E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48A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FF4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Arid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5EA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C5A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6</w:t>
            </w:r>
          </w:p>
        </w:tc>
      </w:tr>
      <w:tr w:rsidR="0040608F" w:rsidRPr="0040608F" w14:paraId="0A7154D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0B0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1FE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F11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B28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DFC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F91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31</w:t>
            </w:r>
          </w:p>
        </w:tc>
      </w:tr>
      <w:tr w:rsidR="0040608F" w:rsidRPr="0040608F" w14:paraId="3B88BE7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0D9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4C2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E8F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3EF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4E1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AB8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4</w:t>
            </w:r>
          </w:p>
        </w:tc>
      </w:tr>
      <w:tr w:rsidR="0040608F" w:rsidRPr="0040608F" w14:paraId="4AB13B6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ECE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FB3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26C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F34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30F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D19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4</w:t>
            </w:r>
          </w:p>
        </w:tc>
      </w:tr>
      <w:tr w:rsidR="0040608F" w:rsidRPr="0040608F" w14:paraId="23E4D67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1C7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AB8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6F6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9C3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61B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6270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31</w:t>
            </w:r>
          </w:p>
        </w:tc>
      </w:tr>
      <w:tr w:rsidR="0040608F" w:rsidRPr="0040608F" w14:paraId="330D5C3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39A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D69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C17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9822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360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071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7</w:t>
            </w:r>
          </w:p>
        </w:tc>
      </w:tr>
      <w:tr w:rsidR="0040608F" w:rsidRPr="0040608F" w14:paraId="1EC561D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733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9AB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2D8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C64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8E0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684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3</w:t>
            </w:r>
          </w:p>
        </w:tc>
      </w:tr>
      <w:tr w:rsidR="0040608F" w:rsidRPr="0040608F" w14:paraId="0B4DB87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854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3C8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48B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D49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4AF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F19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31</w:t>
            </w:r>
          </w:p>
        </w:tc>
      </w:tr>
      <w:tr w:rsidR="0040608F" w:rsidRPr="0040608F" w14:paraId="2A86640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ACA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79A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B29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7E5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9FA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B70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48AF640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7BE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A8A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C3E3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C0C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84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33C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54FAA86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D02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253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8C1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3E8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9F6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1BE9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7A1A19B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C9F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EA1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65F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68B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341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0452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2A79958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8BF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1B7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6F5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619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FA8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BFD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2</w:t>
            </w:r>
          </w:p>
        </w:tc>
      </w:tr>
      <w:tr w:rsidR="0040608F" w:rsidRPr="0040608F" w14:paraId="2DFECD1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96C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48B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D56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E99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7E6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4DC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2809F55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DB3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FD9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2A0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70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D6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377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54AD708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66C9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0B0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0A7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F02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C0A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DDF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6EF00DC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00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F96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CAC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920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2A5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FB6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04</w:t>
            </w:r>
          </w:p>
        </w:tc>
      </w:tr>
      <w:tr w:rsidR="0040608F" w:rsidRPr="0040608F" w14:paraId="2276ED0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DFC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56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2A5C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F68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294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2AD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04</w:t>
            </w:r>
          </w:p>
        </w:tc>
      </w:tr>
      <w:tr w:rsidR="0040608F" w:rsidRPr="0040608F" w14:paraId="339222C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126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A07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FE6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536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45F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12D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7542AAB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E0CE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1F2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016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DA1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461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E2B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73</w:t>
            </w:r>
          </w:p>
        </w:tc>
      </w:tr>
      <w:tr w:rsidR="0040608F" w:rsidRPr="0040608F" w14:paraId="02ADE8B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BE1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FA6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299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A1C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kx2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ED4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F48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1</w:t>
            </w:r>
          </w:p>
        </w:tc>
      </w:tr>
      <w:tr w:rsidR="0040608F" w:rsidRPr="0040608F" w14:paraId="0D49499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54A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6A5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5A6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795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C51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1E5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73</w:t>
            </w:r>
          </w:p>
        </w:tc>
      </w:tr>
      <w:tr w:rsidR="0040608F" w:rsidRPr="0040608F" w14:paraId="70CE117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955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16D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956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602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0F2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4A4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8</w:t>
            </w:r>
          </w:p>
        </w:tc>
      </w:tr>
      <w:tr w:rsidR="0040608F" w:rsidRPr="0040608F" w14:paraId="226D3EE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181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91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34A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9A2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622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863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8</w:t>
            </w:r>
          </w:p>
        </w:tc>
      </w:tr>
      <w:tr w:rsidR="0040608F" w:rsidRPr="0040608F" w14:paraId="08F77F9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20C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16D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1C3D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234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CF5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ED6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4</w:t>
            </w:r>
          </w:p>
        </w:tc>
      </w:tr>
      <w:tr w:rsidR="0040608F" w:rsidRPr="0040608F" w14:paraId="4B710E0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743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009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553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010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1BF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D64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8</w:t>
            </w:r>
          </w:p>
        </w:tc>
      </w:tr>
      <w:tr w:rsidR="0040608F" w:rsidRPr="0040608F" w14:paraId="2E002D1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3D8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9AB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E46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867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A718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337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8</w:t>
            </w:r>
          </w:p>
        </w:tc>
      </w:tr>
      <w:tr w:rsidR="0040608F" w:rsidRPr="0040608F" w14:paraId="440FC3B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F2D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F54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AA3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6F7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ECB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451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3</w:t>
            </w:r>
          </w:p>
        </w:tc>
      </w:tr>
      <w:tr w:rsidR="0040608F" w:rsidRPr="0040608F" w14:paraId="48FBFF2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4A6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678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68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3F0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C6C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88D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5</w:t>
            </w:r>
          </w:p>
        </w:tc>
      </w:tr>
      <w:tr w:rsidR="0040608F" w:rsidRPr="0040608F" w14:paraId="4698C6E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8BA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BD0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8A9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F47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4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A4B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684F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648</w:t>
            </w:r>
          </w:p>
        </w:tc>
      </w:tr>
      <w:tr w:rsidR="0040608F" w:rsidRPr="0040608F" w14:paraId="72DFD7E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2B8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52E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6028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CCD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26D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670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793</w:t>
            </w:r>
          </w:p>
        </w:tc>
      </w:tr>
      <w:tr w:rsidR="0040608F" w:rsidRPr="0040608F" w14:paraId="70FEFC3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A71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C27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5E1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C3A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C52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623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793</w:t>
            </w:r>
          </w:p>
        </w:tc>
      </w:tr>
      <w:tr w:rsidR="0040608F" w:rsidRPr="0040608F" w14:paraId="2989553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E7F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4C0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C3B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11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C8B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1F1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052</w:t>
            </w:r>
          </w:p>
        </w:tc>
      </w:tr>
      <w:tr w:rsidR="0040608F" w:rsidRPr="0040608F" w14:paraId="0B4E9F0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824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6FC4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8BC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443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99A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EB9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357</w:t>
            </w:r>
          </w:p>
        </w:tc>
      </w:tr>
      <w:tr w:rsidR="0040608F" w:rsidRPr="0040608F" w14:paraId="59827A4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857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DB9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6D64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772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288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42B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7</w:t>
            </w:r>
          </w:p>
        </w:tc>
      </w:tr>
      <w:tr w:rsidR="0040608F" w:rsidRPr="0040608F" w14:paraId="532AFFA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93F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F04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083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773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F8F3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611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7</w:t>
            </w:r>
          </w:p>
        </w:tc>
      </w:tr>
      <w:tr w:rsidR="0040608F" w:rsidRPr="0040608F" w14:paraId="06B4094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F61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44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D8E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505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205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70A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47</w:t>
            </w:r>
          </w:p>
        </w:tc>
      </w:tr>
      <w:tr w:rsidR="0040608F" w:rsidRPr="0040608F" w14:paraId="1B06BBD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52E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118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7C6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41C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027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D0B0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4</w:t>
            </w:r>
          </w:p>
        </w:tc>
      </w:tr>
      <w:tr w:rsidR="0040608F" w:rsidRPr="0040608F" w14:paraId="305652D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084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4C3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DF6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87B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BD3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FC5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4</w:t>
            </w:r>
          </w:p>
        </w:tc>
      </w:tr>
      <w:tr w:rsidR="0040608F" w:rsidRPr="0040608F" w14:paraId="31E0D6A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3FB7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2A8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5A7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BB7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Onecu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E93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4A8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4</w:t>
            </w:r>
          </w:p>
        </w:tc>
      </w:tr>
      <w:tr w:rsidR="0040608F" w:rsidRPr="0040608F" w14:paraId="35DFFEE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74E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BFC3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8B3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A2C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Onecu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92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39C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0</w:t>
            </w:r>
          </w:p>
        </w:tc>
      </w:tr>
      <w:tr w:rsidR="0040608F" w:rsidRPr="0040608F" w14:paraId="7500AE9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2EF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D6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7A9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8578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1D5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8BC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4</w:t>
            </w:r>
          </w:p>
        </w:tc>
      </w:tr>
      <w:tr w:rsidR="0040608F" w:rsidRPr="0040608F" w14:paraId="6EBE19D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66A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146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39A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812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2F1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EF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55</w:t>
            </w:r>
          </w:p>
        </w:tc>
      </w:tr>
      <w:tr w:rsidR="0040608F" w:rsidRPr="0040608F" w14:paraId="5B4EC35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1BA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05E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C8C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473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D48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587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4</w:t>
            </w:r>
          </w:p>
        </w:tc>
      </w:tr>
      <w:tr w:rsidR="0040608F" w:rsidRPr="0040608F" w14:paraId="2E82B7D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85E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9F74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F3A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7A7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e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9E9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AF6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89</w:t>
            </w:r>
          </w:p>
        </w:tc>
      </w:tr>
      <w:tr w:rsidR="0040608F" w:rsidRPr="0040608F" w14:paraId="6B6E6B8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3CCB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123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CE1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0A8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BAD4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39D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7</w:t>
            </w:r>
          </w:p>
        </w:tc>
      </w:tr>
      <w:tr w:rsidR="0040608F" w:rsidRPr="0040608F" w14:paraId="557DC6B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F2E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9CA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2BA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AA4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982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0D8A4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5</w:t>
            </w:r>
          </w:p>
        </w:tc>
      </w:tr>
      <w:tr w:rsidR="0040608F" w:rsidRPr="0040608F" w14:paraId="5D51BF4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D31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103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3EE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B4A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E17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53FE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7</w:t>
            </w:r>
          </w:p>
        </w:tc>
      </w:tr>
      <w:tr w:rsidR="0040608F" w:rsidRPr="0040608F" w14:paraId="0BCAFC3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528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322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E01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C764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22F0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3D4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7</w:t>
            </w:r>
          </w:p>
        </w:tc>
      </w:tr>
      <w:tr w:rsidR="0040608F" w:rsidRPr="0040608F" w14:paraId="63DD1AD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A0CF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25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090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1D6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009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69B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5</w:t>
            </w:r>
          </w:p>
        </w:tc>
      </w:tr>
      <w:tr w:rsidR="0040608F" w:rsidRPr="0040608F" w14:paraId="28C150F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CBD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9AF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30C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45F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07D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611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96</w:t>
            </w:r>
          </w:p>
        </w:tc>
      </w:tr>
      <w:tr w:rsidR="0040608F" w:rsidRPr="0040608F" w14:paraId="5033741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C37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DCB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58A7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E77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631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454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7</w:t>
            </w:r>
          </w:p>
        </w:tc>
      </w:tr>
      <w:tr w:rsidR="0040608F" w:rsidRPr="0040608F" w14:paraId="54E3584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A18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73D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2A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4D3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374A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F1C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0</w:t>
            </w:r>
          </w:p>
        </w:tc>
      </w:tr>
      <w:tr w:rsidR="0040608F" w:rsidRPr="0040608F" w14:paraId="565E26D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EF2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E41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F74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A9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1C97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9C3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7</w:t>
            </w:r>
          </w:p>
        </w:tc>
      </w:tr>
      <w:tr w:rsidR="0040608F" w:rsidRPr="0040608F" w14:paraId="511E6EE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545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B89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4DE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ECD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07E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866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3</w:t>
            </w:r>
          </w:p>
        </w:tc>
      </w:tr>
      <w:tr w:rsidR="0040608F" w:rsidRPr="0040608F" w14:paraId="12CE6F3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2104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744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121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D78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8B7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1E9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7</w:t>
            </w:r>
          </w:p>
        </w:tc>
      </w:tr>
      <w:tr w:rsidR="0040608F" w:rsidRPr="0040608F" w14:paraId="67FB123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D2A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57A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98F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593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35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12F8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9D3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25</w:t>
            </w:r>
          </w:p>
        </w:tc>
      </w:tr>
      <w:tr w:rsidR="0040608F" w:rsidRPr="0040608F" w14:paraId="021241D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72E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3F3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2DD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121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ez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6AF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9F1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30</w:t>
            </w:r>
          </w:p>
        </w:tc>
      </w:tr>
      <w:tr w:rsidR="0040608F" w:rsidRPr="0040608F" w14:paraId="300460B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5CC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D3EF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6336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F83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c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2D11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ABB9D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1F18EC9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E31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AD0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BEF3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553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B37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EFB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86</w:t>
            </w:r>
          </w:p>
        </w:tc>
      </w:tr>
      <w:tr w:rsidR="0040608F" w:rsidRPr="0040608F" w14:paraId="033B000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819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627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5AE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98A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DDA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2E8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6E2EEE9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D3C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46A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FF03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038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C95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3D1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76ED50B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42A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DEA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49C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45F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A6F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D65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468CA80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D8E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71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0A4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69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095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A15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5C133FB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73E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60C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0BA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73D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EBC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072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33</w:t>
            </w:r>
          </w:p>
        </w:tc>
      </w:tr>
      <w:tr w:rsidR="0040608F" w:rsidRPr="0040608F" w14:paraId="28BC0E8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16D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530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2D0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598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352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0DF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2F41D1B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BB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732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1ED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F337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70C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DAF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633D7A2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808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332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76A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B8DA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72D8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B05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1</w:t>
            </w:r>
          </w:p>
        </w:tc>
      </w:tr>
      <w:tr w:rsidR="0040608F" w:rsidRPr="0040608F" w14:paraId="556D727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392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4D6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41A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DEC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FDE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356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28</w:t>
            </w:r>
          </w:p>
        </w:tc>
      </w:tr>
      <w:tr w:rsidR="0040608F" w:rsidRPr="0040608F" w14:paraId="568F550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DEF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A67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159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36D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3C67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160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0FA7AD3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F03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4AA0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AA4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809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E1A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5778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3D9C1F2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E01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183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EB7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8B1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086A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B5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75B4723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329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1BE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CA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64E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7E3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DEF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60D710A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FA34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753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C24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2E7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80B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67A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6BE0E17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632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1162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C34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BE9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95A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1C2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0F7E22D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605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351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740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122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FBD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7F4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3F55A5A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C36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6D6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EB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A6C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08F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4A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0C2DB5E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11B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EBA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B0A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92AA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67A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68E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0A99490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927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980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99C4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5BD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831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C41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01A0654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36B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3FF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C74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D5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e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5EDD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11F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00</w:t>
            </w:r>
          </w:p>
        </w:tc>
      </w:tr>
      <w:tr w:rsidR="0040608F" w:rsidRPr="0040608F" w14:paraId="685C795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A413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4AE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564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B8C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FA8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939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16C8142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8C7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D9A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BF8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2A8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425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AD4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222C67C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A4F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98E1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48B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E8C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27F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3CC9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  <w:tr w:rsidR="0040608F" w:rsidRPr="0040608F" w14:paraId="38C49E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68D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759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11E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E4F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b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A94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A7E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29FCE5A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3CC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997F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86A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758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s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9BE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1C6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0B5CCFA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3EE9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61C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6E9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0A9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s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389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AC3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07EB131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663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E43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162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FB77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tf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25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907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7BA52AE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71D2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596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5A8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CAB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D36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430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0B160C5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D18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006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F77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39F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ED6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F5F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4367276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53E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D32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779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6A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E7F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0C08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79</w:t>
            </w:r>
          </w:p>
        </w:tc>
      </w:tr>
      <w:tr w:rsidR="0040608F" w:rsidRPr="0040608F" w14:paraId="579A12F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E85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001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2AF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293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AB1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E93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619872E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67D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D37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E44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16D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1F1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5E5A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076ADB2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D51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6FF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06A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B93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764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026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27D2B02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6748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DB4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395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0F9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rdm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655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86B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14</w:t>
            </w:r>
          </w:p>
        </w:tc>
      </w:tr>
      <w:tr w:rsidR="0040608F" w:rsidRPr="0040608F" w14:paraId="5048925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C6F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E8F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670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8CC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C59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741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0F5452B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CF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B53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047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94D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FAB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EC9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878</w:t>
            </w:r>
          </w:p>
        </w:tc>
      </w:tr>
      <w:tr w:rsidR="0040608F" w:rsidRPr="0040608F" w14:paraId="4F12156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6F4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C82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4F0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DB5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e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54A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589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69</w:t>
            </w:r>
          </w:p>
        </w:tc>
      </w:tr>
      <w:tr w:rsidR="0040608F" w:rsidRPr="0040608F" w14:paraId="12440B1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B6F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6CC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D043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7F1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9B8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5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27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878</w:t>
            </w:r>
          </w:p>
        </w:tc>
      </w:tr>
      <w:tr w:rsidR="0040608F" w:rsidRPr="0040608F" w14:paraId="1E16DD6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99F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8D7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4F62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A21D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061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9F6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9</w:t>
            </w:r>
          </w:p>
        </w:tc>
      </w:tr>
      <w:tr w:rsidR="0040608F" w:rsidRPr="0040608F" w14:paraId="40055B9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9120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4C3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F5C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6B0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D12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FCB4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3</w:t>
            </w:r>
          </w:p>
        </w:tc>
      </w:tr>
      <w:tr w:rsidR="0040608F" w:rsidRPr="0040608F" w14:paraId="4947AC9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8C8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F9C6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029D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29B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236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284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1</w:t>
            </w:r>
          </w:p>
        </w:tc>
      </w:tr>
      <w:tr w:rsidR="0040608F" w:rsidRPr="0040608F" w14:paraId="0F8AC4C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5F3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888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AD9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3D90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8FB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AA6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1</w:t>
            </w:r>
          </w:p>
        </w:tc>
      </w:tr>
      <w:tr w:rsidR="0040608F" w:rsidRPr="0040608F" w14:paraId="40A538A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B3B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285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D87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E1F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F08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C46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08A399E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B6D7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3E9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055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265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C88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584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0</w:t>
            </w:r>
          </w:p>
        </w:tc>
      </w:tr>
      <w:tr w:rsidR="0040608F" w:rsidRPr="0040608F" w14:paraId="24ACE52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352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058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59B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462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li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457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F7B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4</w:t>
            </w:r>
          </w:p>
        </w:tc>
      </w:tr>
      <w:tr w:rsidR="0040608F" w:rsidRPr="0040608F" w14:paraId="2C9601F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CA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41F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CA8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09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a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874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8FE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59</w:t>
            </w:r>
          </w:p>
        </w:tc>
      </w:tr>
      <w:tr w:rsidR="0040608F" w:rsidRPr="0040608F" w14:paraId="1D43BCC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5EB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ACDC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5DF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859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F1A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25D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06</w:t>
            </w:r>
          </w:p>
        </w:tc>
      </w:tr>
      <w:tr w:rsidR="0040608F" w:rsidRPr="0040608F" w14:paraId="090DC21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E06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B48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AF6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D5C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nf1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74C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1210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89</w:t>
            </w:r>
          </w:p>
        </w:tc>
      </w:tr>
      <w:tr w:rsidR="0040608F" w:rsidRPr="0040608F" w14:paraId="65C9512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AF7E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5C1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B57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D8C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996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1F8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1</w:t>
            </w:r>
          </w:p>
        </w:tc>
      </w:tr>
      <w:tr w:rsidR="0040608F" w:rsidRPr="0040608F" w14:paraId="5A0FD09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AF0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C70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66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C0A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DE0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4A9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1</w:t>
            </w:r>
          </w:p>
        </w:tc>
      </w:tr>
      <w:tr w:rsidR="0040608F" w:rsidRPr="0040608F" w14:paraId="5292167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297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5CC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F3C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A6EE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CCB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4B4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3957ECE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4EA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9F3A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640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0526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655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AAA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2CD5E5F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889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D97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C21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855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6FF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7C3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09932FE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3FC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687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3BF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354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98F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C0B9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32854C3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156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460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9D57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E340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DF0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45B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14393A5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971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324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03A2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4AA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C05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6D4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1EE824F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02A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82C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5DE2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876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5C2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4FE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1257B51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E51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1B4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03E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5E1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E1C2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3C8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8</w:t>
            </w:r>
          </w:p>
        </w:tc>
      </w:tr>
      <w:tr w:rsidR="0040608F" w:rsidRPr="0040608F" w14:paraId="00F8AD5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C31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1CF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97C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945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F41D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CBC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8</w:t>
            </w:r>
          </w:p>
        </w:tc>
      </w:tr>
      <w:tr w:rsidR="0040608F" w:rsidRPr="0040608F" w14:paraId="3AA94B2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D88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8C7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631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443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C94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056A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8</w:t>
            </w:r>
          </w:p>
        </w:tc>
      </w:tr>
      <w:tr w:rsidR="0040608F" w:rsidRPr="0040608F" w14:paraId="28CD226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565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2E1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786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E3C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546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041E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47</w:t>
            </w:r>
          </w:p>
        </w:tc>
      </w:tr>
      <w:tr w:rsidR="0040608F" w:rsidRPr="0040608F" w14:paraId="52E84FB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D50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A5B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D38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6C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BF5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F1F1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8</w:t>
            </w:r>
          </w:p>
        </w:tc>
      </w:tr>
      <w:tr w:rsidR="0040608F" w:rsidRPr="0040608F" w14:paraId="2D5738A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790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A8B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FBBD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5C2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5E0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3E1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6AAEDC0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4B4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E69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F00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54F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kx2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531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4ED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62</w:t>
            </w:r>
          </w:p>
        </w:tc>
      </w:tr>
      <w:tr w:rsidR="0040608F" w:rsidRPr="0040608F" w14:paraId="3E9C0DE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B5A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CD96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DC0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F84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65C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382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1</w:t>
            </w:r>
          </w:p>
        </w:tc>
      </w:tr>
      <w:tr w:rsidR="0040608F" w:rsidRPr="0040608F" w14:paraId="0ABE586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DAD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CAE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099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8E7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7E4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F2A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1E7C46B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202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E1E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A20F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078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EAA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E9C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527E1C4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1DF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5F5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170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664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50B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9159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3C51C86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04C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C04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F57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443F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0680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45D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1</w:t>
            </w:r>
          </w:p>
        </w:tc>
      </w:tr>
      <w:tr w:rsidR="0040608F" w:rsidRPr="0040608F" w14:paraId="28314A7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18D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7EE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164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874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E998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5B3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3D490F5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1B5F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F2B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F45B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210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11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D48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1</w:t>
            </w:r>
          </w:p>
        </w:tc>
      </w:tr>
      <w:tr w:rsidR="0040608F" w:rsidRPr="0040608F" w14:paraId="672C4CA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86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077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45C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843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935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D0F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1</w:t>
            </w:r>
          </w:p>
        </w:tc>
      </w:tr>
      <w:tr w:rsidR="0040608F" w:rsidRPr="0040608F" w14:paraId="3879709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493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AAB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2E0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DE38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EDD4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AE2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655</w:t>
            </w:r>
          </w:p>
        </w:tc>
      </w:tr>
      <w:tr w:rsidR="0040608F" w:rsidRPr="0040608F" w14:paraId="5C1EFE7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0C3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0F2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FAB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3C9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CCE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688E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477</w:t>
            </w:r>
          </w:p>
        </w:tc>
      </w:tr>
      <w:tr w:rsidR="0040608F" w:rsidRPr="0040608F" w14:paraId="19A058C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572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80D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59D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8F7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6BB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A41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793</w:t>
            </w:r>
          </w:p>
        </w:tc>
      </w:tr>
      <w:tr w:rsidR="0040608F" w:rsidRPr="0040608F" w14:paraId="0E355D6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B36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841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EC3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F2C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9DB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58FA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793</w:t>
            </w:r>
          </w:p>
        </w:tc>
      </w:tr>
      <w:tr w:rsidR="0040608F" w:rsidRPr="0040608F" w14:paraId="68AADFD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C05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CAE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962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A40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420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483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052</w:t>
            </w:r>
          </w:p>
        </w:tc>
      </w:tr>
      <w:tr w:rsidR="0040608F" w:rsidRPr="0040608F" w14:paraId="6F8FEDB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6B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95E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19A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C99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35C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1EF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357</w:t>
            </w:r>
          </w:p>
        </w:tc>
      </w:tr>
      <w:tr w:rsidR="0040608F" w:rsidRPr="0040608F" w14:paraId="5C9B45D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F39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180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923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C64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Arid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DF2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E63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922</w:t>
            </w:r>
          </w:p>
        </w:tc>
      </w:tr>
      <w:tr w:rsidR="0040608F" w:rsidRPr="0040608F" w14:paraId="356B7AF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23E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419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27A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8C0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E20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629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2439</w:t>
            </w:r>
          </w:p>
        </w:tc>
      </w:tr>
      <w:tr w:rsidR="0040608F" w:rsidRPr="0040608F" w14:paraId="446DEAC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82E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501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Kag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5BF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F02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0C9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8EC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1922</w:t>
            </w:r>
          </w:p>
        </w:tc>
      </w:tr>
      <w:tr w:rsidR="0040608F" w:rsidRPr="0040608F" w14:paraId="136FBBE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41BC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B3C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08B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56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B1E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19B6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57</w:t>
            </w:r>
          </w:p>
        </w:tc>
      </w:tr>
      <w:tr w:rsidR="0040608F" w:rsidRPr="0040608F" w14:paraId="112063B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8BD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5DC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E9E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EF7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4C7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BAE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3FA3BB9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F54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6C2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06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D81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E262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A7C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2C7E02A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0CA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2CD2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41E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04D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0D7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EAB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1E985F3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7FB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130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F58B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AD2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75B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562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45</w:t>
            </w:r>
          </w:p>
        </w:tc>
      </w:tr>
      <w:tr w:rsidR="0040608F" w:rsidRPr="0040608F" w14:paraId="257F57E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BA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C85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FDF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AE6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A68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B00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427F352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C19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E02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BE253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7ABD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83B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872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1F66EF4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65D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EC7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49F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A86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ez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24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0FF8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523</w:t>
            </w:r>
          </w:p>
        </w:tc>
      </w:tr>
      <w:tr w:rsidR="0040608F" w:rsidRPr="0040608F" w14:paraId="2745BDC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724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27A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FB4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13D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D84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9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83FD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5</w:t>
            </w:r>
          </w:p>
        </w:tc>
      </w:tr>
      <w:tr w:rsidR="0040608F" w:rsidRPr="0040608F" w14:paraId="1AA5442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F18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619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77F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376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D15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E393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22</w:t>
            </w:r>
          </w:p>
        </w:tc>
      </w:tr>
      <w:tr w:rsidR="0040608F" w:rsidRPr="0040608F" w14:paraId="6F0EB4F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451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4EF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D9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A83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416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F8F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6E7AF7D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155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B8DF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1C7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158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828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B17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43C7F13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1E97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63A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734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06E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EB94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D18A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3CE552C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DEB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B03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1B6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833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50E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D43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4530972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502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14F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1942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E01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02B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608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5761C26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465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A42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E14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5457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7C0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B492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6BB1423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C62A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0999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0632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7FB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BAF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617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5</w:t>
            </w:r>
          </w:p>
        </w:tc>
      </w:tr>
      <w:tr w:rsidR="0040608F" w:rsidRPr="0040608F" w14:paraId="3C1D275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64F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B8C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CA2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4F4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283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BD3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5326A2C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A16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6E8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793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FD5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s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08DB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A6D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2DB33A1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EF2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6B7B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235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409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946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048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6B2800A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88F6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300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52E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DF7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80C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596D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9</w:t>
            </w:r>
          </w:p>
        </w:tc>
      </w:tr>
      <w:tr w:rsidR="0040608F" w:rsidRPr="0040608F" w14:paraId="4F9F1C6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EFFD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A5D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1D7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35B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kno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925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3D8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69E547B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2830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8651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A6E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EF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Pou2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737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ADA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401</w:t>
            </w:r>
          </w:p>
        </w:tc>
      </w:tr>
      <w:tr w:rsidR="0040608F" w:rsidRPr="0040608F" w14:paraId="5D9D1A8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DE4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6C6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D01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2F8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EE0F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8A9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6</w:t>
            </w:r>
          </w:p>
        </w:tc>
      </w:tr>
      <w:tr w:rsidR="0040608F" w:rsidRPr="0040608F" w14:paraId="319C240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10B1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0B9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84C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206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B87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9101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26</w:t>
            </w:r>
          </w:p>
        </w:tc>
      </w:tr>
      <w:tr w:rsidR="0040608F" w:rsidRPr="0040608F" w14:paraId="46F660C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E94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303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CF2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09B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400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248F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1</w:t>
            </w:r>
          </w:p>
        </w:tc>
      </w:tr>
      <w:tr w:rsidR="0040608F" w:rsidRPr="0040608F" w14:paraId="28E9BEB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AC6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71B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4AE5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230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619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EB9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4F7E177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742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A8E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364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7A3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8636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B1D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79F76A9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805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D4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351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C36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8F7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CDC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387</w:t>
            </w:r>
          </w:p>
        </w:tc>
      </w:tr>
      <w:tr w:rsidR="0040608F" w:rsidRPr="0040608F" w14:paraId="5EE82DD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105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11B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957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956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Bcl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AF7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F66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3</w:t>
            </w:r>
          </w:p>
        </w:tc>
      </w:tr>
      <w:tr w:rsidR="0040608F" w:rsidRPr="0040608F" w14:paraId="6413093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2B8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00C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F3F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DDE8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EAD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0185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43</w:t>
            </w:r>
          </w:p>
        </w:tc>
      </w:tr>
      <w:tr w:rsidR="0040608F" w:rsidRPr="0040608F" w14:paraId="5523B01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558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5BD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84D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0905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u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E77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A78A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5</w:t>
            </w:r>
          </w:p>
        </w:tc>
      </w:tr>
      <w:tr w:rsidR="0040608F" w:rsidRPr="0040608F" w14:paraId="7111037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7C4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B0F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A9C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63A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9A9A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F33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28</w:t>
            </w:r>
          </w:p>
        </w:tc>
      </w:tr>
      <w:tr w:rsidR="0040608F" w:rsidRPr="0040608F" w14:paraId="1D14FA6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FDA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8F4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CE9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C26C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81F1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DB9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00</w:t>
            </w:r>
          </w:p>
        </w:tc>
      </w:tr>
      <w:tr w:rsidR="0040608F" w:rsidRPr="0040608F" w14:paraId="73CCB1A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787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589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A73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099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CFA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0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79F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24</w:t>
            </w:r>
          </w:p>
        </w:tc>
      </w:tr>
      <w:tr w:rsidR="0040608F" w:rsidRPr="0040608F" w14:paraId="468BFA2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83A5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22FE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5BC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015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an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940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5EE1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4</w:t>
            </w:r>
          </w:p>
        </w:tc>
      </w:tr>
      <w:tr w:rsidR="0040608F" w:rsidRPr="0040608F" w14:paraId="4F18C57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909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3EC7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1E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47F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d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ECC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24D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1</w:t>
            </w:r>
          </w:p>
        </w:tc>
      </w:tr>
      <w:tr w:rsidR="0040608F" w:rsidRPr="0040608F" w14:paraId="24E0144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C7E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778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FE0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6E4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6F71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28C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2AC9FC6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5A0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F09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D4F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D54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EAF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80946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70D3B1A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4AB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D9E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E904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165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1E52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110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241580E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37E8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8FA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F65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F5A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931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4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514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44</w:t>
            </w:r>
          </w:p>
        </w:tc>
      </w:tr>
      <w:tr w:rsidR="0040608F" w:rsidRPr="0040608F" w14:paraId="1555E09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F38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86EA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92B1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32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78D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D2C3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273B943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5096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739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7640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48A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BC2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E2E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58CF2C8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6D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A5D0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FF1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AE1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115F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3CC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6E3CA7B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B43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E1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6F37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6F53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B43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E7E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54</w:t>
            </w:r>
          </w:p>
        </w:tc>
      </w:tr>
      <w:tr w:rsidR="0040608F" w:rsidRPr="0040608F" w14:paraId="49A77E3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B306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CFB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EB8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36D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BFD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6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A7C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2</w:t>
            </w:r>
          </w:p>
        </w:tc>
      </w:tr>
      <w:tr w:rsidR="0040608F" w:rsidRPr="0040608F" w14:paraId="5BF405C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1C88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737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047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FA7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AF8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64F1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1</w:t>
            </w:r>
          </w:p>
        </w:tc>
      </w:tr>
      <w:tr w:rsidR="0040608F" w:rsidRPr="0040608F" w14:paraId="03F1DD8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DC1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FD7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C54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5212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4E2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BD1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2</w:t>
            </w:r>
          </w:p>
        </w:tc>
      </w:tr>
      <w:tr w:rsidR="0040608F" w:rsidRPr="0040608F" w14:paraId="1541780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B2D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CA5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3FE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97A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434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05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ED8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3</w:t>
            </w:r>
          </w:p>
        </w:tc>
      </w:tr>
      <w:tr w:rsidR="0040608F" w:rsidRPr="0040608F" w14:paraId="2447BBE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774D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97D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0943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2AE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9E7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C85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01</w:t>
            </w:r>
          </w:p>
        </w:tc>
      </w:tr>
      <w:tr w:rsidR="0040608F" w:rsidRPr="0040608F" w14:paraId="4341368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051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FB7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C92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A638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9C6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AAC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4AC1DB7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4CA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D6A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95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515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72B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23A0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311F925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D2B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5A9C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EA5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10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FF3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7DE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0</w:t>
            </w:r>
          </w:p>
        </w:tc>
      </w:tr>
      <w:tr w:rsidR="0040608F" w:rsidRPr="0040608F" w14:paraId="22B039F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D01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4F7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76F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C00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A404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0E7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3</w:t>
            </w:r>
          </w:p>
        </w:tc>
      </w:tr>
      <w:tr w:rsidR="0040608F" w:rsidRPr="0040608F" w14:paraId="55341A1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C125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979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9B09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81D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145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1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891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32</w:t>
            </w:r>
          </w:p>
        </w:tc>
      </w:tr>
      <w:tr w:rsidR="0040608F" w:rsidRPr="0040608F" w14:paraId="492773B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AD22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D19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937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0DD5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27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5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E51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62A320F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FD5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E3B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44C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1CA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p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FEA4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AB08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0</w:t>
            </w:r>
          </w:p>
        </w:tc>
      </w:tr>
      <w:tr w:rsidR="0040608F" w:rsidRPr="0040608F" w14:paraId="56C7A01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5134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159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C60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DB49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pi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5742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59C3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43</w:t>
            </w:r>
          </w:p>
        </w:tc>
      </w:tr>
      <w:tr w:rsidR="0040608F" w:rsidRPr="0040608F" w14:paraId="4FF85F7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5624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C6D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A32D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D0BF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1D7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26D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09C3E9F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281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7BF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262E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A37C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A95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FB3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0372D1F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260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241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505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4D6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EAB0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44F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130BBDE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E8B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527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AAC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C5A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C0E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E2C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3CFABE2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1DC8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600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D11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98B8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A5D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CB43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3C249F5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CE6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3DFF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4FA4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32C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CEE6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2A8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10E6576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0C4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ADB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A764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7581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AE78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043C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3</w:t>
            </w:r>
          </w:p>
        </w:tc>
      </w:tr>
      <w:tr w:rsidR="0040608F" w:rsidRPr="0040608F" w14:paraId="6E00F7BE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315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66E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984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091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a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675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314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5</w:t>
            </w:r>
          </w:p>
        </w:tc>
      </w:tr>
      <w:tr w:rsidR="0040608F" w:rsidRPr="0040608F" w14:paraId="1CBE943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D2A9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C697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1C44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2FA8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121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B24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15</w:t>
            </w:r>
          </w:p>
        </w:tc>
      </w:tr>
      <w:tr w:rsidR="0040608F" w:rsidRPr="0040608F" w14:paraId="027E316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68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FA0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287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7DD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E516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626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42</w:t>
            </w:r>
          </w:p>
        </w:tc>
      </w:tr>
      <w:tr w:rsidR="0040608F" w:rsidRPr="0040608F" w14:paraId="64432E6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AD21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B0F6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BD39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11F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5FEF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8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2D6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01</w:t>
            </w:r>
          </w:p>
        </w:tc>
      </w:tr>
      <w:tr w:rsidR="0040608F" w:rsidRPr="0040608F" w14:paraId="39447DC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7E0B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538D6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4EE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038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FEA3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8864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01</w:t>
            </w:r>
          </w:p>
        </w:tc>
      </w:tr>
      <w:tr w:rsidR="0040608F" w:rsidRPr="0040608F" w14:paraId="341B136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929C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C13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603F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4286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DC3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F94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5808761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B7B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93B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050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22B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B4D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1A0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653D832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785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A943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3D0D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005B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scan4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966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5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754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9</w:t>
            </w:r>
          </w:p>
        </w:tc>
      </w:tr>
      <w:tr w:rsidR="0040608F" w:rsidRPr="0040608F" w14:paraId="71CA6BD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D4E8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B59D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1F55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E67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AF8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15A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0B30D653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8E13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412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39E4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C1B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A2E4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DEED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328C673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AD9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F9D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AA77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885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tv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752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60A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00E6E9BC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FA70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89F4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31C7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6F6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Fos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E1C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6BCD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40109BF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187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B6D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3424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356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oxd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D93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D94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3A28A94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CC5D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FE61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BA1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B29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CB50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8EA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2FB3202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404C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73D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9B0B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D49E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r1h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7F7B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6B2B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57D8271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438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9AD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DE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43D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bpj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673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E002C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0CCC693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FCB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F40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D84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CAD9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x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D769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8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A6F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02CA504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C214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5FF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1257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7FC6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Zfp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C07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685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923</w:t>
            </w:r>
          </w:p>
        </w:tc>
      </w:tr>
      <w:tr w:rsidR="0040608F" w:rsidRPr="0040608F" w14:paraId="39D855B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6F39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C81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1674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36C0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179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9EDE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2</w:t>
            </w:r>
          </w:p>
        </w:tc>
      </w:tr>
      <w:tr w:rsidR="0040608F" w:rsidRPr="0040608F" w14:paraId="541FA3E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D1A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D7D5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EBF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99C5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eb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E7E5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2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151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2</w:t>
            </w:r>
          </w:p>
        </w:tc>
      </w:tr>
      <w:tr w:rsidR="0040608F" w:rsidRPr="0040608F" w14:paraId="5B2D8E6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025B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4CCC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0D7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AB76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FF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A3E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5</w:t>
            </w:r>
          </w:p>
        </w:tc>
      </w:tr>
      <w:tr w:rsidR="0040608F" w:rsidRPr="0040608F" w14:paraId="54EC7FB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D54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18D7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4D64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236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A34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003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4</w:t>
            </w:r>
          </w:p>
        </w:tc>
      </w:tr>
      <w:tr w:rsidR="0040608F" w:rsidRPr="0040608F" w14:paraId="2DF61732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C4CE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FD1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403B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E9D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D2F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5742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15</w:t>
            </w:r>
          </w:p>
        </w:tc>
      </w:tr>
      <w:tr w:rsidR="0040608F" w:rsidRPr="0040608F" w14:paraId="54B16E8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4AB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2EB5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A8A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EBF5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FED8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874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52</w:t>
            </w:r>
          </w:p>
        </w:tc>
      </w:tr>
      <w:tr w:rsidR="0040608F" w:rsidRPr="0040608F" w14:paraId="73B956A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B501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BA0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91FC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5B20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Gat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B4C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6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8462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34</w:t>
            </w:r>
          </w:p>
        </w:tc>
      </w:tr>
      <w:tr w:rsidR="0040608F" w:rsidRPr="0040608F" w14:paraId="2762972B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E663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4172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854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736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60B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69C9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7</w:t>
            </w:r>
          </w:p>
        </w:tc>
      </w:tr>
      <w:tr w:rsidR="0040608F" w:rsidRPr="0040608F" w14:paraId="69D13D07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E014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8EB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2B3C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6C75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Hs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9E8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696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37</w:t>
            </w:r>
          </w:p>
        </w:tc>
      </w:tr>
      <w:tr w:rsidR="0040608F" w:rsidRPr="0040608F" w14:paraId="1174499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F1F4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58D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0ABA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583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2A5F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492E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68</w:t>
            </w:r>
          </w:p>
        </w:tc>
      </w:tr>
      <w:tr w:rsidR="0040608F" w:rsidRPr="0040608F" w14:paraId="479D1411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6E22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E6E3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65C5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0555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689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16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060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71</w:t>
            </w:r>
          </w:p>
        </w:tc>
      </w:tr>
      <w:tr w:rsidR="0040608F" w:rsidRPr="0040608F" w14:paraId="77E277B0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7B30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B1D9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BA10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E05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F802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5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507A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7</w:t>
            </w:r>
          </w:p>
        </w:tc>
      </w:tr>
      <w:tr w:rsidR="0040608F" w:rsidRPr="0040608F" w14:paraId="5785194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690B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AF7B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E71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ED7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F82C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9B15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7</w:t>
            </w:r>
          </w:p>
        </w:tc>
      </w:tr>
      <w:tr w:rsidR="0040608F" w:rsidRPr="0040608F" w14:paraId="02E49B8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81F0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BF02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96F2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AC4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Irf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AC47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F73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89</w:t>
            </w:r>
          </w:p>
        </w:tc>
      </w:tr>
      <w:tr w:rsidR="0040608F" w:rsidRPr="0040608F" w14:paraId="00EA381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F0C9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2DD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607B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23B1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1C2C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991C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90</w:t>
            </w:r>
          </w:p>
        </w:tc>
      </w:tr>
      <w:tr w:rsidR="0040608F" w:rsidRPr="0040608F" w14:paraId="2EC1635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6980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438C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36B5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9FBE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21DE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1A48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63</w:t>
            </w:r>
          </w:p>
        </w:tc>
      </w:tr>
      <w:tr w:rsidR="0040608F" w:rsidRPr="0040608F" w14:paraId="78358D54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D2F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05A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FC5B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1B6F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Maf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5946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BD9F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3</w:t>
            </w:r>
          </w:p>
        </w:tc>
      </w:tr>
      <w:tr w:rsidR="0040608F" w:rsidRPr="0040608F" w14:paraId="026A6D96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BBC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DF7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CF38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82165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5E9D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9E31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78</w:t>
            </w:r>
          </w:p>
        </w:tc>
      </w:tr>
      <w:tr w:rsidR="0040608F" w:rsidRPr="0040608F" w14:paraId="02464035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AC0C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1548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39FA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155F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C8FD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72F8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37</w:t>
            </w:r>
          </w:p>
        </w:tc>
      </w:tr>
      <w:tr w:rsidR="0040608F" w:rsidRPr="0040608F" w14:paraId="7BA2E0FD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9EAA6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BC16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6F71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1039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Nfkb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2BAF4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44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ADDF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21</w:t>
            </w:r>
          </w:p>
        </w:tc>
      </w:tr>
      <w:tr w:rsidR="0040608F" w:rsidRPr="0040608F" w14:paraId="4AE2244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E3EF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lastRenderedPageBreak/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1BFA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144A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47BE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R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1818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7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36F4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109</w:t>
            </w:r>
          </w:p>
        </w:tc>
      </w:tr>
      <w:tr w:rsidR="0040608F" w:rsidRPr="0040608F" w14:paraId="3E543D1F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6BE4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EF87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E05E7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55C9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cf7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EC9E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56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3843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67</w:t>
            </w:r>
          </w:p>
        </w:tc>
      </w:tr>
      <w:tr w:rsidR="0040608F" w:rsidRPr="0040608F" w14:paraId="5FC56B08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9B3D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60AD0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9AC1F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D03F1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fcp2l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D16D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2.9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2B56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024</w:t>
            </w:r>
          </w:p>
        </w:tc>
      </w:tr>
      <w:tr w:rsidR="0040608F" w:rsidRPr="0040608F" w14:paraId="743AFD39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80A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65B0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F400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8178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E8BEC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3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AA079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45</w:t>
            </w:r>
          </w:p>
        </w:tc>
      </w:tr>
      <w:tr w:rsidR="0040608F" w:rsidRPr="0040608F" w14:paraId="23E7927A" w14:textId="77777777" w:rsidTr="0040608F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1678D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ConA + Poly I: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E38CE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L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6139A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AA97B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Tl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47F72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1.2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9FA63" w14:textId="77777777" w:rsidR="0040608F" w:rsidRPr="0040608F" w:rsidRDefault="0040608F" w:rsidP="0040608F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4"/>
                <w:lang w:eastAsia="ru-RU"/>
              </w:rPr>
            </w:pPr>
            <w:r w:rsidRPr="0040608F">
              <w:rPr>
                <w:rFonts w:eastAsia="Times New Roman" w:cs="Times New Roman"/>
                <w:color w:val="000000"/>
                <w:sz w:val="24"/>
                <w:lang w:eastAsia="ru-RU"/>
              </w:rPr>
              <w:t>0.0295</w:t>
            </w:r>
          </w:p>
        </w:tc>
      </w:tr>
    </w:tbl>
    <w:p w14:paraId="249D34B2" w14:textId="77777777" w:rsidR="0040608F" w:rsidRPr="0040608F" w:rsidRDefault="0040608F" w:rsidP="0040608F">
      <w:pPr>
        <w:ind w:firstLine="0"/>
        <w:rPr>
          <w:lang w:val="en-US"/>
        </w:rPr>
      </w:pPr>
    </w:p>
    <w:sectPr w:rsidR="0040608F" w:rsidRPr="0040608F" w:rsidSect="007E5678">
      <w:pgSz w:w="11900" w:h="16840"/>
      <w:pgMar w:top="1134" w:right="567" w:bottom="1134" w:left="1701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 (Заголовки (сло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A81756"/>
    <w:multiLevelType w:val="multilevel"/>
    <w:tmpl w:val="656C5BCA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F4102EB"/>
    <w:multiLevelType w:val="hybridMultilevel"/>
    <w:tmpl w:val="F8740804"/>
    <w:lvl w:ilvl="0" w:tplc="83583F96">
      <w:start w:val="1"/>
      <w:numFmt w:val="decimal"/>
      <w:lvlText w:val="%1."/>
      <w:lvlJc w:val="center"/>
      <w:pPr>
        <w:ind w:left="720" w:hanging="431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8F"/>
    <w:rsid w:val="00184213"/>
    <w:rsid w:val="0019478C"/>
    <w:rsid w:val="0040608F"/>
    <w:rsid w:val="00523B47"/>
    <w:rsid w:val="006D6884"/>
    <w:rsid w:val="006E5ECD"/>
    <w:rsid w:val="007E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F03AEA"/>
  <w15:chartTrackingRefBased/>
  <w15:docId w15:val="{9912A35C-0F6A-E44A-BED9-60644E1B3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B47"/>
    <w:pPr>
      <w:spacing w:line="360" w:lineRule="auto"/>
      <w:ind w:firstLine="709"/>
      <w:jc w:val="both"/>
    </w:pPr>
    <w:rPr>
      <w:rFonts w:ascii="Times New Roman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523B47"/>
    <w:pPr>
      <w:keepNext/>
      <w:keepLines/>
      <w:numPr>
        <w:numId w:val="2"/>
      </w:numPr>
      <w:spacing w:before="360"/>
      <w:jc w:val="center"/>
      <w:outlineLvl w:val="0"/>
    </w:pPr>
    <w:rPr>
      <w:rFonts w:eastAsiaTheme="majorEastAsia" w:cs="Times New Roman (Заголовки (сло"/>
      <w:b/>
      <w:caps/>
      <w:color w:val="000000" w:themeColor="text1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23B47"/>
    <w:pPr>
      <w:keepNext/>
      <w:keepLines/>
      <w:numPr>
        <w:ilvl w:val="1"/>
        <w:numId w:val="2"/>
      </w:numPr>
      <w:spacing w:before="12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523B47"/>
    <w:pPr>
      <w:keepNext/>
      <w:keepLines/>
      <w:numPr>
        <w:ilvl w:val="2"/>
        <w:numId w:val="2"/>
      </w:numPr>
      <w:spacing w:before="60"/>
      <w:outlineLvl w:val="2"/>
    </w:pPr>
    <w:rPr>
      <w:rFonts w:eastAsiaTheme="majorEastAsia" w:cs="Times New Roman"/>
      <w:i/>
      <w:iCs/>
      <w:color w:val="000000" w:themeColor="text1"/>
      <w:szCs w:val="28"/>
    </w:rPr>
  </w:style>
  <w:style w:type="paragraph" w:styleId="4">
    <w:name w:val="heading 4"/>
    <w:basedOn w:val="a0"/>
    <w:next w:val="a"/>
    <w:link w:val="40"/>
    <w:uiPriority w:val="9"/>
    <w:unhideWhenUsed/>
    <w:qFormat/>
    <w:rsid w:val="00523B47"/>
    <w:pPr>
      <w:numPr>
        <w:ilvl w:val="3"/>
        <w:numId w:val="2"/>
      </w:numPr>
      <w:outlineLvl w:val="3"/>
    </w:pPr>
    <w:rPr>
      <w:u w:val="singl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3B47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3B47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3B47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3B47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3B47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 Spacing"/>
    <w:uiPriority w:val="1"/>
    <w:qFormat/>
    <w:rsid w:val="00523B47"/>
    <w:pPr>
      <w:jc w:val="both"/>
    </w:pPr>
    <w:rPr>
      <w:rFonts w:ascii="Times New Roman" w:hAnsi="Times New Roman"/>
      <w:sz w:val="28"/>
    </w:rPr>
  </w:style>
  <w:style w:type="character" w:customStyle="1" w:styleId="10">
    <w:name w:val="Заголовок 1 Знак"/>
    <w:basedOn w:val="a1"/>
    <w:link w:val="1"/>
    <w:uiPriority w:val="9"/>
    <w:rsid w:val="00523B47"/>
    <w:rPr>
      <w:rFonts w:ascii="Times New Roman" w:eastAsiaTheme="majorEastAsia" w:hAnsi="Times New Roman" w:cs="Times New Roman (Заголовки (сло"/>
      <w:b/>
      <w:caps/>
      <w:color w:val="000000" w:themeColor="text1"/>
      <w:sz w:val="28"/>
      <w:szCs w:val="32"/>
    </w:rPr>
  </w:style>
  <w:style w:type="character" w:customStyle="1" w:styleId="20">
    <w:name w:val="Заголовок 2 Знак"/>
    <w:basedOn w:val="a1"/>
    <w:link w:val="2"/>
    <w:uiPriority w:val="9"/>
    <w:rsid w:val="00523B47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30">
    <w:name w:val="Заголовок 3 Знак"/>
    <w:basedOn w:val="a1"/>
    <w:link w:val="3"/>
    <w:uiPriority w:val="9"/>
    <w:rsid w:val="00523B47"/>
    <w:rPr>
      <w:rFonts w:ascii="Times New Roman" w:eastAsiaTheme="majorEastAsia" w:hAnsi="Times New Roman" w:cs="Times New Roman"/>
      <w:i/>
      <w:iCs/>
      <w:color w:val="000000" w:themeColor="text1"/>
      <w:sz w:val="28"/>
      <w:szCs w:val="28"/>
    </w:rPr>
  </w:style>
  <w:style w:type="character" w:customStyle="1" w:styleId="40">
    <w:name w:val="Заголовок 4 Знак"/>
    <w:basedOn w:val="a1"/>
    <w:link w:val="4"/>
    <w:uiPriority w:val="9"/>
    <w:rsid w:val="00523B47"/>
    <w:rPr>
      <w:rFonts w:ascii="Times New Roman" w:hAnsi="Times New Roman"/>
      <w:sz w:val="28"/>
      <w:u w:val="single"/>
    </w:rPr>
  </w:style>
  <w:style w:type="character" w:customStyle="1" w:styleId="50">
    <w:name w:val="Заголовок 5 Знак"/>
    <w:basedOn w:val="a1"/>
    <w:link w:val="5"/>
    <w:uiPriority w:val="9"/>
    <w:semiHidden/>
    <w:rsid w:val="00523B47"/>
    <w:rPr>
      <w:rFonts w:asciiTheme="majorHAnsi" w:eastAsiaTheme="majorEastAsia" w:hAnsiTheme="majorHAnsi" w:cstheme="majorBidi"/>
      <w:color w:val="2F5496" w:themeColor="accent1" w:themeShade="BF"/>
      <w:sz w:val="28"/>
    </w:rPr>
  </w:style>
  <w:style w:type="character" w:customStyle="1" w:styleId="60">
    <w:name w:val="Заголовок 6 Знак"/>
    <w:basedOn w:val="a1"/>
    <w:link w:val="6"/>
    <w:uiPriority w:val="9"/>
    <w:semiHidden/>
    <w:rsid w:val="00523B47"/>
    <w:rPr>
      <w:rFonts w:asciiTheme="majorHAnsi" w:eastAsiaTheme="majorEastAsia" w:hAnsiTheme="majorHAnsi" w:cstheme="majorBidi"/>
      <w:color w:val="1F3763" w:themeColor="accent1" w:themeShade="7F"/>
      <w:sz w:val="28"/>
    </w:rPr>
  </w:style>
  <w:style w:type="character" w:customStyle="1" w:styleId="70">
    <w:name w:val="Заголовок 7 Знак"/>
    <w:basedOn w:val="a1"/>
    <w:link w:val="7"/>
    <w:uiPriority w:val="9"/>
    <w:semiHidden/>
    <w:rsid w:val="00523B47"/>
    <w:rPr>
      <w:rFonts w:asciiTheme="majorHAnsi" w:eastAsiaTheme="majorEastAsia" w:hAnsiTheme="majorHAnsi" w:cstheme="majorBidi"/>
      <w:i/>
      <w:iCs/>
      <w:color w:val="1F3763" w:themeColor="accent1" w:themeShade="7F"/>
      <w:sz w:val="28"/>
    </w:rPr>
  </w:style>
  <w:style w:type="character" w:customStyle="1" w:styleId="80">
    <w:name w:val="Заголовок 8 Знак"/>
    <w:basedOn w:val="a1"/>
    <w:link w:val="8"/>
    <w:uiPriority w:val="9"/>
    <w:semiHidden/>
    <w:rsid w:val="00523B4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Заголовок 9 Знак"/>
    <w:basedOn w:val="a1"/>
    <w:link w:val="9"/>
    <w:uiPriority w:val="9"/>
    <w:semiHidden/>
    <w:rsid w:val="00523B4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4">
    <w:name w:val="caption"/>
    <w:basedOn w:val="a"/>
    <w:next w:val="a"/>
    <w:uiPriority w:val="35"/>
    <w:unhideWhenUsed/>
    <w:qFormat/>
    <w:rsid w:val="00523B4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5">
    <w:name w:val="Название рисунка"/>
    <w:basedOn w:val="a4"/>
    <w:next w:val="a"/>
    <w:qFormat/>
    <w:rsid w:val="007E5678"/>
    <w:pPr>
      <w:spacing w:after="240"/>
      <w:ind w:firstLine="0"/>
      <w:jc w:val="center"/>
    </w:pPr>
    <w:rPr>
      <w:rFonts w:cs="Times New Roman"/>
      <w:i w:val="0"/>
      <w:iCs w:val="0"/>
      <w:color w:val="000000" w:themeColor="text1"/>
      <w:sz w:val="28"/>
      <w:szCs w:val="28"/>
    </w:rPr>
  </w:style>
  <w:style w:type="table" w:styleId="a6">
    <w:name w:val="Table Grid"/>
    <w:basedOn w:val="a2"/>
    <w:uiPriority w:val="39"/>
    <w:rsid w:val="007E5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Название таблицы"/>
    <w:basedOn w:val="a4"/>
    <w:next w:val="a"/>
    <w:qFormat/>
    <w:rsid w:val="007E5678"/>
    <w:pPr>
      <w:keepNext/>
      <w:spacing w:before="240" w:after="60"/>
      <w:ind w:firstLine="0"/>
      <w:jc w:val="center"/>
    </w:pPr>
    <w:rPr>
      <w:i w:val="0"/>
      <w:iCs w:val="0"/>
      <w:color w:val="000000" w:themeColor="text1"/>
      <w:sz w:val="28"/>
      <w:szCs w:val="28"/>
    </w:rPr>
  </w:style>
  <w:style w:type="character" w:styleId="a8">
    <w:name w:val="Hyperlink"/>
    <w:basedOn w:val="a1"/>
    <w:uiPriority w:val="99"/>
    <w:semiHidden/>
    <w:unhideWhenUsed/>
    <w:rsid w:val="0040608F"/>
    <w:rPr>
      <w:color w:val="0563C1"/>
      <w:u w:val="single"/>
    </w:rPr>
  </w:style>
  <w:style w:type="character" w:styleId="a9">
    <w:name w:val="FollowedHyperlink"/>
    <w:basedOn w:val="a1"/>
    <w:uiPriority w:val="99"/>
    <w:semiHidden/>
    <w:unhideWhenUsed/>
    <w:rsid w:val="0040608F"/>
    <w:rPr>
      <w:color w:val="954F72"/>
      <w:u w:val="single"/>
    </w:rPr>
  </w:style>
  <w:style w:type="paragraph" w:customStyle="1" w:styleId="msonormal0">
    <w:name w:val="msonormal"/>
    <w:basedOn w:val="a"/>
    <w:rsid w:val="0040608F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4"/>
      <w:lang w:eastAsia="ru-RU"/>
    </w:rPr>
  </w:style>
  <w:style w:type="paragraph" w:customStyle="1" w:styleId="xl63">
    <w:name w:val="xl63"/>
    <w:basedOn w:val="a"/>
    <w:rsid w:val="0040608F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lang w:eastAsia="ru-RU"/>
    </w:rPr>
  </w:style>
  <w:style w:type="paragraph" w:customStyle="1" w:styleId="xl64">
    <w:name w:val="xl64"/>
    <w:basedOn w:val="a"/>
    <w:rsid w:val="0040608F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16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232</Words>
  <Characters>12727</Characters>
  <Application>Microsoft Office Word</Application>
  <DocSecurity>0</DocSecurity>
  <Lines>106</Lines>
  <Paragraphs>29</Paragraphs>
  <ScaleCrop>false</ScaleCrop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ndreev-Andrievskiy</dc:creator>
  <cp:keywords/>
  <dc:description/>
  <cp:lastModifiedBy>Alexander Andreev-Andrievskiy</cp:lastModifiedBy>
  <cp:revision>1</cp:revision>
  <dcterms:created xsi:type="dcterms:W3CDTF">2021-06-02T18:09:00Z</dcterms:created>
  <dcterms:modified xsi:type="dcterms:W3CDTF">2021-06-02T18:20:00Z</dcterms:modified>
</cp:coreProperties>
</file>